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i/>
          <w:lang w:val="en-GB"/>
        </w:rPr>
      </w:pPr>
      <w:r w:rsidRPr="00467813">
        <w:rPr>
          <w:rFonts w:ascii="Calibri" w:eastAsia="Times New Roman" w:hAnsi="Calibri" w:cs="Calibri"/>
          <w:b/>
          <w:lang w:val="en-GB"/>
        </w:rPr>
        <w:t>ADDITIONAL FILE</w:t>
      </w:r>
      <w:r w:rsidR="003573A7">
        <w:rPr>
          <w:rFonts w:ascii="Calibri" w:eastAsia="Times New Roman" w:hAnsi="Calibri" w:cs="Calibri"/>
          <w:b/>
          <w:lang w:val="en-GB"/>
        </w:rPr>
        <w:t xml:space="preserve"> 1</w:t>
      </w:r>
      <w:bookmarkStart w:id="0" w:name="_GoBack"/>
      <w:bookmarkEnd w:id="0"/>
      <w:r w:rsidRPr="00467813">
        <w:rPr>
          <w:rFonts w:ascii="Calibri" w:eastAsia="Times New Roman" w:hAnsi="Calibri" w:cs="Calibri"/>
          <w:b/>
          <w:lang w:val="en-GB"/>
        </w:rPr>
        <w:t xml:space="preserve">; </w:t>
      </w:r>
      <w:r w:rsidRPr="00467813">
        <w:rPr>
          <w:rFonts w:ascii="Calibri" w:hAnsi="Calibri" w:cs="Calibri"/>
          <w:b/>
          <w:lang w:val="en-GB"/>
        </w:rPr>
        <w:t>ICPC codes referring to symptoms suggestive for MUPS</w:t>
      </w:r>
      <w:r w:rsidRPr="00467813">
        <w:rPr>
          <w:rFonts w:ascii="Calibri" w:hAnsi="Calibri" w:cs="Calibri"/>
          <w:i/>
          <w:lang w:val="en-GB"/>
        </w:rPr>
        <w:t xml:space="preserve"> </w:t>
      </w:r>
    </w:p>
    <w:p w:rsidR="00DB4528" w:rsidRPr="00467813" w:rsidRDefault="00DB4528" w:rsidP="00DB4528">
      <w:pPr>
        <w:spacing w:line="360" w:lineRule="auto"/>
        <w:contextualSpacing/>
        <w:rPr>
          <w:rFonts w:ascii="Calibri" w:eastAsia="Times New Roman" w:hAnsi="Calibri" w:cs="Calibri"/>
          <w:lang w:val="en-GB"/>
        </w:rPr>
      </w:pP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  <w:r w:rsidRPr="00467813">
        <w:rPr>
          <w:rFonts w:ascii="Calibri" w:hAnsi="Calibri" w:cs="Calibri"/>
          <w:b/>
          <w:lang w:val="en-GB"/>
        </w:rPr>
        <w:t>Abdomen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D01 /cramps general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D02 Abdominal pain epigastric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D04 Rectal/anal pain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D06 Abdominal pain localized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D08 Flatulence/gas/belching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D09 Nausea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 xml:space="preserve">D11 </w:t>
      </w:r>
      <w:r w:rsidR="00467813" w:rsidRPr="00467813">
        <w:rPr>
          <w:rFonts w:ascii="Calibri" w:hAnsi="Calibri" w:cs="Calibri"/>
          <w:lang w:val="en-GB"/>
        </w:rPr>
        <w:t>Diarrhoea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D12 Constipation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 xml:space="preserve">D18 Change </w:t>
      </w:r>
      <w:r w:rsidR="00467813" w:rsidRPr="00467813">
        <w:rPr>
          <w:rFonts w:ascii="Calibri" w:hAnsi="Calibri" w:cs="Calibri"/>
          <w:lang w:val="en-GB"/>
        </w:rPr>
        <w:t>faeces</w:t>
      </w:r>
      <w:r w:rsidRPr="00467813">
        <w:rPr>
          <w:rFonts w:ascii="Calibri" w:hAnsi="Calibri" w:cs="Calibri"/>
          <w:lang w:val="en-GB"/>
        </w:rPr>
        <w:t>/bowel movement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D93 Irritable bowel syndrom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T03 Loss of appetit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T08 Weight los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  <w:r w:rsidRPr="00467813">
        <w:rPr>
          <w:rFonts w:ascii="Calibri" w:hAnsi="Calibri" w:cs="Calibri"/>
          <w:b/>
          <w:lang w:val="en-GB"/>
        </w:rPr>
        <w:t>Fatigu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A04 Weakness/tiredness general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ab/>
        <w:t>.01 Chronic fatigue syndrom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  <w:r w:rsidRPr="00467813">
        <w:rPr>
          <w:rFonts w:ascii="Calibri" w:hAnsi="Calibri" w:cs="Calibri"/>
          <w:b/>
          <w:lang w:val="en-GB"/>
        </w:rPr>
        <w:t>Musculoskeletal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01 Neck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02 Back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03 Low back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05 Flank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06 Axilla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07 Jaw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08 Shoulder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09 Arm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10 Elbow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11 Wrist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12 Hand/finger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lastRenderedPageBreak/>
        <w:t>L13 Hip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14 Leg/thigh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15 Knee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16 Ankle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17 Foot/toe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18 Muscle pain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ab/>
        <w:t>.01 Fibromyalgia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79 Sprain/strain of joint NO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ab/>
        <w:t>.01 Whiplash trauma cervical spin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  <w:r w:rsidRPr="00467813">
        <w:rPr>
          <w:rFonts w:ascii="Calibri" w:hAnsi="Calibri" w:cs="Calibri"/>
          <w:b/>
          <w:lang w:val="en-GB"/>
        </w:rPr>
        <w:t>Cardiology-Respiratory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K01 Heart pain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K02 Pressure/tightness of hear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K03 Cardiovascular pain NO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K04 Palpitations/awareness of hear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K05 Irregular heartbeat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04 Chest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  <w:r w:rsidRPr="00467813">
        <w:rPr>
          <w:rFonts w:ascii="Calibri" w:hAnsi="Calibri" w:cs="Calibri"/>
          <w:b/>
          <w:lang w:val="en-GB"/>
        </w:rPr>
        <w:t>(Pseudo-)Neurology and E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A01 Pain general/multiple site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F13 Eye sensation abnormal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H02 Hearing 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 xml:space="preserve">H03 Tinnitus, ringing/buzzing ear 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 xml:space="preserve">N01 Headache 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N02 Tension headach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  <w:r w:rsidRPr="00467813">
        <w:rPr>
          <w:rFonts w:ascii="Calibri" w:hAnsi="Calibri" w:cs="Calibri"/>
          <w:lang w:val="en-GB"/>
        </w:rPr>
        <w:t>N03 Pain fac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N05 Tingling fingers/feet/toe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N17 Vertigo/dizzines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ab/>
        <w:t>.01 Sensation of unsteadines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ab/>
        <w:t xml:space="preserve">.02 </w:t>
      </w:r>
      <w:r w:rsidR="00467813" w:rsidRPr="00467813">
        <w:rPr>
          <w:rFonts w:ascii="Calibri" w:hAnsi="Calibri" w:cs="Calibri"/>
          <w:lang w:val="en-GB"/>
        </w:rPr>
        <w:t>Light-headednes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</w:p>
    <w:p w:rsidR="00467813" w:rsidRDefault="00467813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b/>
          <w:lang w:val="en-GB"/>
        </w:rPr>
        <w:lastRenderedPageBreak/>
        <w:t>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b/>
          <w:lang w:val="en-GB"/>
        </w:rPr>
      </w:pPr>
      <w:r w:rsidRPr="00467813">
        <w:rPr>
          <w:rFonts w:ascii="Calibri" w:hAnsi="Calibri" w:cs="Calibri"/>
          <w:lang w:val="en-GB"/>
        </w:rPr>
        <w:t>S01 Pruritu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R98 Hyperventilation syndrom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u w:val="single"/>
          <w:lang w:val="en-GB"/>
        </w:rPr>
      </w:pP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u w:val="single"/>
          <w:lang w:val="en-GB"/>
        </w:rPr>
      </w:pPr>
      <w:r w:rsidRPr="00467813">
        <w:rPr>
          <w:rFonts w:ascii="Calibri" w:hAnsi="Calibri" w:cs="Calibri"/>
          <w:u w:val="single"/>
          <w:lang w:val="en-GB"/>
        </w:rPr>
        <w:t>Psychiatry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A26 Fear of cancer NO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A27 Fear of other disease NO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B25 Fear of aids/HIV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B26 Fear cancer blood/lymph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B27 Fear blood/lymph disease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D26 Fear of cancer of digestive system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 xml:space="preserve">D27 Fear of digestive disease other 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F27 Fear of eye diseas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H27 Fear of ear diseas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K24 Fear of heart diseas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K25 Fear of hypertension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K27 Fear cardiovascular disease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26 Fear of cancer musculoskeletal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L27 Fear musculoskeletal disease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N26 Fear cancer neurological system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N27 Fear of neurological disease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P01 Feeling anxious/nervous/tens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P06 Sleep disturbanc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P75 Somatization disord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 xml:space="preserve">R26 Fear of cancer respiratory system 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R27 Fear of respiratory disease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S26 Fear of cancer of skin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S27 Fear of skin disease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T26 Fear of cancer of endocrine system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T27 Fear endocrine/metabolic dis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U26 Fear of cancer of urinary system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U27 Fear of urinary disease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lastRenderedPageBreak/>
        <w:t>X23 Fear sexually transmitted disease (f)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X24 Fear of sexual dysfunction femal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 xml:space="preserve">X25 Fear of genital cancer female 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X26 Fear of breast cancer femal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Y24 Fear of sexual dysfunction mal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Y25 Fear sexually transmitted dis. mal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Y26 Fear of genital cancer mal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Y27 Fear of genital disease male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Z29.01 Burnout /stres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u w:val="single"/>
          <w:lang w:val="en-GB"/>
        </w:rPr>
      </w:pPr>
      <w:r w:rsidRPr="00467813">
        <w:rPr>
          <w:rFonts w:ascii="Calibri" w:hAnsi="Calibri" w:cs="Calibri"/>
          <w:u w:val="single"/>
          <w:lang w:val="en-GB"/>
        </w:rPr>
        <w:t xml:space="preserve">Urological/Genital complaints 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U02 Urinary frequency/urgency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U05 Urination problems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X01 Genital pain femal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 xml:space="preserve">X02 Menstrual pain 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X03 Inter menstrual pain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X04 Painful intercourse femal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X09 Premenstrual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X11 Menopausal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X15 Vaginal symptom/complaint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X16 Vulvar symptom/complaint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X17 Pelvis symptom/complaint female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Y01 Pain in penis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Y02 Pain in testis/scrotum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Y04 Penis symptom/complaint other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  <w:r w:rsidRPr="00467813">
        <w:rPr>
          <w:rFonts w:ascii="Calibri" w:hAnsi="Calibri" w:cs="Calibri"/>
          <w:lang w:val="en-GB"/>
        </w:rPr>
        <w:t>Y08 Sexual function symptom/ complaint (m)</w:t>
      </w:r>
    </w:p>
    <w:p w:rsidR="00DB4528" w:rsidRPr="00467813" w:rsidRDefault="00DB4528" w:rsidP="00DB4528">
      <w:pPr>
        <w:spacing w:line="360" w:lineRule="auto"/>
        <w:contextualSpacing/>
        <w:rPr>
          <w:rFonts w:ascii="Calibri" w:hAnsi="Calibri" w:cs="Calibri"/>
          <w:lang w:val="en-GB"/>
        </w:rPr>
      </w:pPr>
    </w:p>
    <w:p w:rsidR="00130EB2" w:rsidRPr="00467813" w:rsidRDefault="00130EB2">
      <w:pPr>
        <w:rPr>
          <w:lang w:val="en-GB"/>
        </w:rPr>
      </w:pPr>
    </w:p>
    <w:sectPr w:rsidR="00130EB2" w:rsidRPr="004678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528"/>
    <w:rsid w:val="00130EB2"/>
    <w:rsid w:val="003573A7"/>
    <w:rsid w:val="00467813"/>
    <w:rsid w:val="00DB4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B452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B4528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6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ft, M den</dc:creator>
  <cp:keywords/>
  <dc:description/>
  <cp:lastModifiedBy>Boeft, M den</cp:lastModifiedBy>
  <cp:revision>3</cp:revision>
  <dcterms:created xsi:type="dcterms:W3CDTF">2014-01-23T14:02:00Z</dcterms:created>
  <dcterms:modified xsi:type="dcterms:W3CDTF">2014-02-17T08:28:00Z</dcterms:modified>
</cp:coreProperties>
</file>